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524B3" w14:textId="4BD1BA89" w:rsidR="00613564" w:rsidRPr="00FE5604" w:rsidRDefault="00586AF4" w:rsidP="00944B37">
      <w:pPr>
        <w:rPr>
          <w:b/>
          <w:bCs/>
          <w:lang w:val="en-US"/>
        </w:rPr>
      </w:pPr>
      <w:r w:rsidRPr="00FE5604">
        <w:rPr>
          <w:b/>
          <w:bCs/>
          <w:lang w:val="en-US"/>
        </w:rPr>
        <w:t>S</w:t>
      </w:r>
      <w:r w:rsidR="00134860" w:rsidRPr="00FE5604">
        <w:rPr>
          <w:b/>
          <w:bCs/>
          <w:lang w:val="en-US"/>
        </w:rPr>
        <w:t>3</w:t>
      </w:r>
      <w:r w:rsidR="00561D48">
        <w:rPr>
          <w:b/>
          <w:bCs/>
          <w:lang w:val="en-US"/>
        </w:rPr>
        <w:t xml:space="preserve"> Table</w:t>
      </w:r>
      <w:r w:rsidR="00944B37" w:rsidRPr="00FE5604">
        <w:rPr>
          <w:b/>
          <w:bCs/>
          <w:lang w:val="en-US"/>
        </w:rPr>
        <w:t>: Level of guidance for pediatric use</w:t>
      </w:r>
      <w:r w:rsidR="00C83D56" w:rsidRPr="00FE5604">
        <w:rPr>
          <w:b/>
          <w:bCs/>
          <w:lang w:val="en-US"/>
        </w:rPr>
        <w:t xml:space="preserve"> for indications</w:t>
      </w:r>
      <w:r w:rsidR="00944B37" w:rsidRPr="00FE5604">
        <w:rPr>
          <w:b/>
          <w:bCs/>
          <w:lang w:val="en-US"/>
        </w:rPr>
        <w:t xml:space="preserve"> in SmPC and USPI for toddler</w:t>
      </w:r>
      <w:r w:rsidR="00A40FAE">
        <w:rPr>
          <w:b/>
          <w:bCs/>
          <w:lang w:val="en-US"/>
        </w:rPr>
        <w:t>s</w:t>
      </w:r>
      <w:r w:rsidR="00944B37" w:rsidRPr="00FE5604">
        <w:rPr>
          <w:b/>
          <w:bCs/>
          <w:lang w:val="en-US"/>
        </w:rPr>
        <w:t xml:space="preserve"> and infants</w:t>
      </w:r>
      <w:r w:rsidR="000C5303">
        <w:rPr>
          <w:b/>
          <w:bCs/>
          <w:lang w:val="en-US"/>
        </w:rPr>
        <w:t xml:space="preserve"> (</w:t>
      </w:r>
      <w:r w:rsidR="000C5303" w:rsidRPr="000C5303">
        <w:rPr>
          <w:b/>
          <w:bCs/>
          <w:i/>
          <w:iCs/>
          <w:lang w:val="en-US"/>
        </w:rPr>
        <w:t>n</w:t>
      </w:r>
      <w:r w:rsidR="000C5303">
        <w:rPr>
          <w:b/>
          <w:bCs/>
          <w:lang w:val="en-US"/>
        </w:rPr>
        <w:t>=348)</w:t>
      </w:r>
      <w:r w:rsidR="00FE5604" w:rsidRPr="00FE5604">
        <w:rPr>
          <w:b/>
          <w:bCs/>
          <w:lang w:val="en-US"/>
        </w:rPr>
        <w:t>.</w:t>
      </w:r>
    </w:p>
    <w:tbl>
      <w:tblPr>
        <w:tblStyle w:val="Tabel-Gitter"/>
        <w:tblW w:w="5001" w:type="pct"/>
        <w:tblLook w:val="04A0" w:firstRow="1" w:lastRow="0" w:firstColumn="1" w:lastColumn="0" w:noHBand="0" w:noVBand="1"/>
      </w:tblPr>
      <w:tblGrid>
        <w:gridCol w:w="2870"/>
        <w:gridCol w:w="2114"/>
        <w:gridCol w:w="2114"/>
        <w:gridCol w:w="2114"/>
        <w:gridCol w:w="2111"/>
        <w:gridCol w:w="2106"/>
      </w:tblGrid>
      <w:tr w:rsidR="000632FE" w:rsidRPr="002A7759" w14:paraId="51B4EDD7" w14:textId="77777777" w:rsidTr="001B16E9">
        <w:trPr>
          <w:trHeight w:val="270"/>
        </w:trPr>
        <w:tc>
          <w:tcPr>
            <w:tcW w:w="1069" w:type="pct"/>
            <w:tcBorders>
              <w:bottom w:val="nil"/>
            </w:tcBorders>
            <w:shd w:val="clear" w:color="auto" w:fill="E7E6E6" w:themeFill="background2"/>
            <w:vAlign w:val="bottom"/>
          </w:tcPr>
          <w:p w14:paraId="209DC3CA" w14:textId="76A7DB7B" w:rsidR="000632FE" w:rsidRPr="002A7759" w:rsidRDefault="000632FE" w:rsidP="000632FE">
            <w:pPr>
              <w:jc w:val="right"/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US</w:t>
            </w:r>
            <w:r w:rsidR="00A60D63" w:rsidRPr="002A7759">
              <w:rPr>
                <w:sz w:val="20"/>
                <w:lang w:val="en-US"/>
              </w:rPr>
              <w:t>PI</w:t>
            </w:r>
          </w:p>
        </w:tc>
        <w:tc>
          <w:tcPr>
            <w:tcW w:w="787" w:type="pct"/>
            <w:vMerge w:val="restart"/>
            <w:vAlign w:val="bottom"/>
          </w:tcPr>
          <w:p w14:paraId="5F6CF146" w14:textId="77777777" w:rsidR="000632FE" w:rsidRPr="002A7759" w:rsidRDefault="000632FE" w:rsidP="000632FE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Use</w:t>
            </w:r>
          </w:p>
        </w:tc>
        <w:tc>
          <w:tcPr>
            <w:tcW w:w="787" w:type="pct"/>
            <w:vMerge w:val="restart"/>
            <w:vAlign w:val="bottom"/>
          </w:tcPr>
          <w:p w14:paraId="717102E9" w14:textId="77777777" w:rsidR="000632FE" w:rsidRPr="002A7759" w:rsidRDefault="000632FE" w:rsidP="000632FE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 use</w:t>
            </w:r>
          </w:p>
        </w:tc>
        <w:tc>
          <w:tcPr>
            <w:tcW w:w="787" w:type="pct"/>
            <w:vMerge w:val="restart"/>
            <w:vAlign w:val="bottom"/>
          </w:tcPr>
          <w:p w14:paraId="1789A7D9" w14:textId="5113F608" w:rsidR="000632FE" w:rsidRPr="002A7759" w:rsidRDefault="005224A5" w:rsidP="000632FE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nconclusive guidance</w:t>
            </w:r>
          </w:p>
        </w:tc>
        <w:tc>
          <w:tcPr>
            <w:tcW w:w="786" w:type="pct"/>
            <w:vMerge w:val="restart"/>
            <w:vAlign w:val="bottom"/>
          </w:tcPr>
          <w:p w14:paraId="16F8E569" w14:textId="7F8DD11A" w:rsidR="000632FE" w:rsidRPr="002A7759" w:rsidRDefault="006019DC" w:rsidP="000632FE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 guidance provided</w:t>
            </w:r>
          </w:p>
        </w:tc>
        <w:tc>
          <w:tcPr>
            <w:tcW w:w="784" w:type="pct"/>
            <w:vMerge w:val="restart"/>
            <w:vAlign w:val="bottom"/>
          </w:tcPr>
          <w:p w14:paraId="65859BBF" w14:textId="77777777" w:rsidR="000632FE" w:rsidRPr="002A7759" w:rsidRDefault="000632FE" w:rsidP="000632FE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otal</w:t>
            </w:r>
          </w:p>
        </w:tc>
      </w:tr>
      <w:tr w:rsidR="000632FE" w:rsidRPr="002A7759" w14:paraId="6F4B978F" w14:textId="77777777" w:rsidTr="001B16E9">
        <w:trPr>
          <w:trHeight w:val="270"/>
        </w:trPr>
        <w:tc>
          <w:tcPr>
            <w:tcW w:w="1069" w:type="pct"/>
            <w:tcBorders>
              <w:top w:val="nil"/>
            </w:tcBorders>
            <w:shd w:val="clear" w:color="auto" w:fill="E7E6E6" w:themeFill="background2"/>
            <w:vAlign w:val="bottom"/>
          </w:tcPr>
          <w:p w14:paraId="251529D3" w14:textId="4A300565" w:rsidR="000632FE" w:rsidRPr="002A7759" w:rsidRDefault="00A60D63" w:rsidP="000632FE">
            <w:pPr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SmPC</w:t>
            </w:r>
          </w:p>
        </w:tc>
        <w:tc>
          <w:tcPr>
            <w:tcW w:w="787" w:type="pct"/>
            <w:vMerge/>
            <w:vAlign w:val="bottom"/>
          </w:tcPr>
          <w:p w14:paraId="37F23987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7" w:type="pct"/>
            <w:vMerge/>
            <w:vAlign w:val="bottom"/>
          </w:tcPr>
          <w:p w14:paraId="6295BA85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7" w:type="pct"/>
            <w:vMerge/>
            <w:vAlign w:val="bottom"/>
          </w:tcPr>
          <w:p w14:paraId="25216F4A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6" w:type="pct"/>
            <w:vMerge/>
            <w:vAlign w:val="bottom"/>
          </w:tcPr>
          <w:p w14:paraId="0EB71DBD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4" w:type="pct"/>
            <w:vMerge/>
            <w:vAlign w:val="bottom"/>
          </w:tcPr>
          <w:p w14:paraId="21FC8373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</w:tr>
      <w:tr w:rsidR="00747B33" w:rsidRPr="002A7759" w14:paraId="569B8BF4" w14:textId="77777777" w:rsidTr="00747B33">
        <w:tc>
          <w:tcPr>
            <w:tcW w:w="1069" w:type="pct"/>
            <w:vAlign w:val="bottom"/>
          </w:tcPr>
          <w:p w14:paraId="42023F69" w14:textId="77777777" w:rsidR="00747B33" w:rsidRPr="002A7759" w:rsidRDefault="00747B33" w:rsidP="00747B33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Use</w:t>
            </w:r>
          </w:p>
        </w:tc>
        <w:tc>
          <w:tcPr>
            <w:tcW w:w="787" w:type="pct"/>
            <w:shd w:val="clear" w:color="auto" w:fill="E7E6E6" w:themeFill="background2"/>
          </w:tcPr>
          <w:p w14:paraId="6B477FBA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23</w:t>
            </w:r>
          </w:p>
        </w:tc>
        <w:tc>
          <w:tcPr>
            <w:tcW w:w="787" w:type="pct"/>
          </w:tcPr>
          <w:p w14:paraId="30FBE195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7" w:type="pct"/>
          </w:tcPr>
          <w:p w14:paraId="4A09D0E5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</w:tcPr>
          <w:p w14:paraId="759FAAC5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2</w:t>
            </w:r>
          </w:p>
        </w:tc>
        <w:tc>
          <w:tcPr>
            <w:tcW w:w="784" w:type="pct"/>
          </w:tcPr>
          <w:p w14:paraId="09672FA5" w14:textId="338DC72F" w:rsidR="00747B33" w:rsidRPr="002A7759" w:rsidRDefault="00747B33" w:rsidP="00516C3A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2</w:t>
            </w:r>
            <w:r w:rsidR="00516C3A">
              <w:rPr>
                <w:lang w:val="en-US"/>
              </w:rPr>
              <w:t>5</w:t>
            </w:r>
          </w:p>
        </w:tc>
      </w:tr>
      <w:tr w:rsidR="00115C53" w:rsidRPr="002A7759" w14:paraId="7140C157" w14:textId="77777777" w:rsidTr="00747B33">
        <w:tc>
          <w:tcPr>
            <w:tcW w:w="1069" w:type="pct"/>
            <w:vAlign w:val="bottom"/>
          </w:tcPr>
          <w:p w14:paraId="285506A1" w14:textId="72621BCC" w:rsidR="00115C53" w:rsidRPr="002A7759" w:rsidRDefault="00115C53" w:rsidP="00115C53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o not use</w:t>
            </w:r>
          </w:p>
        </w:tc>
        <w:tc>
          <w:tcPr>
            <w:tcW w:w="787" w:type="pct"/>
          </w:tcPr>
          <w:p w14:paraId="60EC130C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7" w:type="pct"/>
            <w:shd w:val="clear" w:color="auto" w:fill="E7E6E6" w:themeFill="background2"/>
          </w:tcPr>
          <w:p w14:paraId="5BA394EA" w14:textId="4AAFACEE" w:rsidR="00115C53" w:rsidRPr="002A7759" w:rsidRDefault="00516C3A" w:rsidP="00115C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87" w:type="pct"/>
          </w:tcPr>
          <w:p w14:paraId="2D94C1E1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</w:tcPr>
          <w:p w14:paraId="3EDEABA8" w14:textId="528C08C3" w:rsidR="00115C53" w:rsidRPr="002A7759" w:rsidRDefault="00516C3A" w:rsidP="00115C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84" w:type="pct"/>
          </w:tcPr>
          <w:p w14:paraId="7F6C1A7A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7</w:t>
            </w:r>
          </w:p>
        </w:tc>
      </w:tr>
      <w:tr w:rsidR="00115C53" w:rsidRPr="002A7759" w14:paraId="43F10F9E" w14:textId="77777777" w:rsidTr="00747B33">
        <w:tc>
          <w:tcPr>
            <w:tcW w:w="1069" w:type="pct"/>
            <w:vAlign w:val="bottom"/>
          </w:tcPr>
          <w:p w14:paraId="5C460CBB" w14:textId="6D08DD25" w:rsidR="00115C53" w:rsidRPr="002A7759" w:rsidRDefault="005224A5" w:rsidP="00115C53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nconclusive guidance</w:t>
            </w:r>
          </w:p>
        </w:tc>
        <w:tc>
          <w:tcPr>
            <w:tcW w:w="787" w:type="pct"/>
          </w:tcPr>
          <w:p w14:paraId="066351F5" w14:textId="644E7BDA" w:rsidR="00115C53" w:rsidRPr="002A7759" w:rsidRDefault="00516C3A" w:rsidP="00115C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87" w:type="pct"/>
          </w:tcPr>
          <w:p w14:paraId="2B4BC653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</w:t>
            </w:r>
          </w:p>
        </w:tc>
        <w:tc>
          <w:tcPr>
            <w:tcW w:w="787" w:type="pct"/>
            <w:shd w:val="clear" w:color="auto" w:fill="E7E6E6" w:themeFill="background2"/>
          </w:tcPr>
          <w:p w14:paraId="150418F9" w14:textId="42B8D79A" w:rsidR="00115C53" w:rsidRPr="002A7759" w:rsidRDefault="00516C3A" w:rsidP="00115C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86" w:type="pct"/>
          </w:tcPr>
          <w:p w14:paraId="593ED27C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2</w:t>
            </w:r>
          </w:p>
        </w:tc>
        <w:tc>
          <w:tcPr>
            <w:tcW w:w="784" w:type="pct"/>
          </w:tcPr>
          <w:p w14:paraId="5A1DCA91" w14:textId="682C7383" w:rsidR="00115C53" w:rsidRPr="002A7759" w:rsidRDefault="00516C3A" w:rsidP="00115C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747B33" w:rsidRPr="002A7759" w14:paraId="684A6B79" w14:textId="77777777" w:rsidTr="00747B33">
        <w:tc>
          <w:tcPr>
            <w:tcW w:w="1069" w:type="pct"/>
            <w:vAlign w:val="bottom"/>
          </w:tcPr>
          <w:p w14:paraId="11F0EC4E" w14:textId="5CB1028F" w:rsidR="00747B33" w:rsidRPr="002A7759" w:rsidRDefault="006019DC" w:rsidP="00747B33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 guidance provided</w:t>
            </w:r>
          </w:p>
        </w:tc>
        <w:tc>
          <w:tcPr>
            <w:tcW w:w="787" w:type="pct"/>
          </w:tcPr>
          <w:p w14:paraId="62A61FE3" w14:textId="52C4CCDF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87" w:type="pct"/>
          </w:tcPr>
          <w:p w14:paraId="1A22201C" w14:textId="5667C385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87" w:type="pct"/>
            <w:shd w:val="clear" w:color="auto" w:fill="auto"/>
          </w:tcPr>
          <w:p w14:paraId="2A368114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  <w:shd w:val="clear" w:color="auto" w:fill="E7E6E6" w:themeFill="background2"/>
          </w:tcPr>
          <w:p w14:paraId="0802AADF" w14:textId="2986BBCF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  <w:tc>
          <w:tcPr>
            <w:tcW w:w="784" w:type="pct"/>
          </w:tcPr>
          <w:p w14:paraId="6961CEE1" w14:textId="1C77C5E3" w:rsidR="00747B33" w:rsidRPr="002A7759" w:rsidRDefault="00747B33" w:rsidP="00DB1D5C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29</w:t>
            </w:r>
            <w:r w:rsidR="00516C3A">
              <w:rPr>
                <w:lang w:val="en-US"/>
              </w:rPr>
              <w:t>5</w:t>
            </w:r>
          </w:p>
        </w:tc>
      </w:tr>
      <w:tr w:rsidR="00747B33" w:rsidRPr="002A7759" w14:paraId="0976E271" w14:textId="77777777" w:rsidTr="00747B33">
        <w:tc>
          <w:tcPr>
            <w:tcW w:w="1069" w:type="pct"/>
          </w:tcPr>
          <w:p w14:paraId="0A09E3B7" w14:textId="77777777" w:rsidR="00747B33" w:rsidRPr="002A7759" w:rsidRDefault="00747B33" w:rsidP="00747B33">
            <w:pPr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Total</w:t>
            </w:r>
          </w:p>
        </w:tc>
        <w:tc>
          <w:tcPr>
            <w:tcW w:w="787" w:type="pct"/>
          </w:tcPr>
          <w:p w14:paraId="3871A664" w14:textId="64199C4D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87" w:type="pct"/>
          </w:tcPr>
          <w:p w14:paraId="7B092C08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0</w:t>
            </w:r>
          </w:p>
        </w:tc>
        <w:tc>
          <w:tcPr>
            <w:tcW w:w="787" w:type="pct"/>
          </w:tcPr>
          <w:p w14:paraId="29EB29B7" w14:textId="7726A30A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86" w:type="pct"/>
            <w:shd w:val="clear" w:color="auto" w:fill="auto"/>
          </w:tcPr>
          <w:p w14:paraId="3DAC203B" w14:textId="4D71A98D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  <w:tc>
          <w:tcPr>
            <w:tcW w:w="784" w:type="pct"/>
            <w:shd w:val="clear" w:color="auto" w:fill="E7E6E6" w:themeFill="background2"/>
          </w:tcPr>
          <w:p w14:paraId="0F5D4D9B" w14:textId="5537E23B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</w:tr>
    </w:tbl>
    <w:p w14:paraId="30D9C632" w14:textId="77777777" w:rsidR="00BA4156" w:rsidRPr="00FE5604" w:rsidRDefault="00BA4156" w:rsidP="00613564">
      <w:pPr>
        <w:spacing w:before="120" w:after="0"/>
        <w:rPr>
          <w:b/>
          <w:bCs/>
          <w:sz w:val="20"/>
          <w:lang w:val="en-US"/>
        </w:rPr>
      </w:pPr>
    </w:p>
    <w:sectPr w:rsidR="00BA4156" w:rsidRPr="00FE5604" w:rsidSect="001B16E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3696B"/>
    <w:multiLevelType w:val="hybridMultilevel"/>
    <w:tmpl w:val="369A21CE"/>
    <w:lvl w:ilvl="0" w:tplc="D0A00A1C">
      <w:start w:val="2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75C1"/>
    <w:multiLevelType w:val="hybridMultilevel"/>
    <w:tmpl w:val="0B340FCE"/>
    <w:lvl w:ilvl="0" w:tplc="EF22AD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B0F"/>
    <w:rsid w:val="00024BC7"/>
    <w:rsid w:val="000632FE"/>
    <w:rsid w:val="000827C4"/>
    <w:rsid w:val="000A7BC6"/>
    <w:rsid w:val="000B6336"/>
    <w:rsid w:val="000C5303"/>
    <w:rsid w:val="000D7453"/>
    <w:rsid w:val="000D7AD9"/>
    <w:rsid w:val="00115C53"/>
    <w:rsid w:val="00131281"/>
    <w:rsid w:val="00134860"/>
    <w:rsid w:val="00155776"/>
    <w:rsid w:val="00156BD0"/>
    <w:rsid w:val="00170EF9"/>
    <w:rsid w:val="00184316"/>
    <w:rsid w:val="00196120"/>
    <w:rsid w:val="001B16E9"/>
    <w:rsid w:val="001C131A"/>
    <w:rsid w:val="00247C8D"/>
    <w:rsid w:val="00287FE8"/>
    <w:rsid w:val="002A6C46"/>
    <w:rsid w:val="002A7759"/>
    <w:rsid w:val="002E7748"/>
    <w:rsid w:val="00320E75"/>
    <w:rsid w:val="00337AC8"/>
    <w:rsid w:val="00341937"/>
    <w:rsid w:val="00344431"/>
    <w:rsid w:val="004274B2"/>
    <w:rsid w:val="00477485"/>
    <w:rsid w:val="004A63C1"/>
    <w:rsid w:val="004B619E"/>
    <w:rsid w:val="004B744C"/>
    <w:rsid w:val="004D791D"/>
    <w:rsid w:val="005149DF"/>
    <w:rsid w:val="00516C3A"/>
    <w:rsid w:val="005224A5"/>
    <w:rsid w:val="00561D48"/>
    <w:rsid w:val="005623A2"/>
    <w:rsid w:val="00586AF4"/>
    <w:rsid w:val="005F7DF7"/>
    <w:rsid w:val="006019DC"/>
    <w:rsid w:val="00613564"/>
    <w:rsid w:val="00670E5D"/>
    <w:rsid w:val="006D6DF4"/>
    <w:rsid w:val="006F2545"/>
    <w:rsid w:val="006F33F2"/>
    <w:rsid w:val="00700F85"/>
    <w:rsid w:val="00701BAA"/>
    <w:rsid w:val="00742F28"/>
    <w:rsid w:val="00745B71"/>
    <w:rsid w:val="00747B33"/>
    <w:rsid w:val="007643BA"/>
    <w:rsid w:val="00767B0F"/>
    <w:rsid w:val="00777D95"/>
    <w:rsid w:val="00785A27"/>
    <w:rsid w:val="007873D6"/>
    <w:rsid w:val="0079484B"/>
    <w:rsid w:val="008305F4"/>
    <w:rsid w:val="00850B47"/>
    <w:rsid w:val="00894164"/>
    <w:rsid w:val="00925CB5"/>
    <w:rsid w:val="00934411"/>
    <w:rsid w:val="00944B37"/>
    <w:rsid w:val="009810BD"/>
    <w:rsid w:val="009E3DD0"/>
    <w:rsid w:val="009E477F"/>
    <w:rsid w:val="009F56BB"/>
    <w:rsid w:val="00A36596"/>
    <w:rsid w:val="00A40FAE"/>
    <w:rsid w:val="00A60D63"/>
    <w:rsid w:val="00A734E6"/>
    <w:rsid w:val="00AD002D"/>
    <w:rsid w:val="00AE0CBA"/>
    <w:rsid w:val="00B05FFB"/>
    <w:rsid w:val="00B158B0"/>
    <w:rsid w:val="00B47AD6"/>
    <w:rsid w:val="00B47F20"/>
    <w:rsid w:val="00B73AC3"/>
    <w:rsid w:val="00B776F6"/>
    <w:rsid w:val="00B83806"/>
    <w:rsid w:val="00BA4156"/>
    <w:rsid w:val="00BE7C29"/>
    <w:rsid w:val="00C163A9"/>
    <w:rsid w:val="00C2542C"/>
    <w:rsid w:val="00C5217E"/>
    <w:rsid w:val="00C733F8"/>
    <w:rsid w:val="00C83D56"/>
    <w:rsid w:val="00CB17AA"/>
    <w:rsid w:val="00D47BF0"/>
    <w:rsid w:val="00DB1D5C"/>
    <w:rsid w:val="00DB2373"/>
    <w:rsid w:val="00DB6F2A"/>
    <w:rsid w:val="00DC2EE8"/>
    <w:rsid w:val="00DD26DB"/>
    <w:rsid w:val="00E33A26"/>
    <w:rsid w:val="00E86ACB"/>
    <w:rsid w:val="00EC14F0"/>
    <w:rsid w:val="00EC703B"/>
    <w:rsid w:val="00EF1CBA"/>
    <w:rsid w:val="00F171E6"/>
    <w:rsid w:val="00F444FF"/>
    <w:rsid w:val="00F57801"/>
    <w:rsid w:val="00F73801"/>
    <w:rsid w:val="00F75622"/>
    <w:rsid w:val="00F869C0"/>
    <w:rsid w:val="00FE5604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EC147"/>
  <w15:chartTrackingRefBased/>
  <w15:docId w15:val="{18FC79DB-AF04-43FB-B8DF-0F902E7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7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7351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C521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632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32F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632F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32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63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263</Characters>
  <Application>Microsoft Office Word</Application>
  <DocSecurity>0</DocSecurity>
  <Lines>43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4</cp:revision>
  <dcterms:created xsi:type="dcterms:W3CDTF">2022-03-25T12:18:00Z</dcterms:created>
  <dcterms:modified xsi:type="dcterms:W3CDTF">2022-03-2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